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25CD7" w14:textId="7A017DF5" w:rsidR="002C7769" w:rsidRPr="00C72864" w:rsidRDefault="009172DA">
      <w:pPr>
        <w:rPr>
          <w:rFonts w:ascii="Times New Roman" w:hAnsi="Times New Roman" w:cs="Times New Roman"/>
          <w:sz w:val="24"/>
          <w:szCs w:val="24"/>
        </w:rPr>
      </w:pPr>
      <w:r w:rsidRPr="00C7286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E4733" w:rsidRPr="00C7286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728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72864">
        <w:rPr>
          <w:rFonts w:ascii="Times New Roman" w:hAnsi="Times New Roman" w:cs="Times New Roman"/>
          <w:sz w:val="24"/>
          <w:szCs w:val="24"/>
        </w:rPr>
        <w:t xml:space="preserve"> The correlation between miRNA-mRNA pairs determined by </w:t>
      </w:r>
      <w:proofErr w:type="spellStart"/>
      <w:r w:rsidRPr="00C72864">
        <w:rPr>
          <w:rFonts w:ascii="Times New Roman" w:hAnsi="Times New Roman" w:cs="Times New Roman"/>
          <w:sz w:val="24"/>
          <w:szCs w:val="24"/>
        </w:rPr>
        <w:t>starBase</w:t>
      </w:r>
      <w:proofErr w:type="spellEnd"/>
      <w:r w:rsidRPr="00C72864">
        <w:rPr>
          <w:rFonts w:ascii="Times New Roman" w:hAnsi="Times New Roman" w:cs="Times New Roman"/>
          <w:sz w:val="24"/>
          <w:szCs w:val="24"/>
        </w:rPr>
        <w:t xml:space="preserve"> database.</w:t>
      </w:r>
    </w:p>
    <w:tbl>
      <w:tblPr>
        <w:tblW w:w="834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79"/>
        <w:gridCol w:w="1842"/>
        <w:gridCol w:w="1985"/>
        <w:gridCol w:w="1843"/>
      </w:tblGrid>
      <w:tr w:rsidR="000E4733" w:rsidRPr="00C72864" w14:paraId="0064E969" w14:textId="77777777" w:rsidTr="000E4733">
        <w:trPr>
          <w:trHeight w:val="276"/>
        </w:trPr>
        <w:tc>
          <w:tcPr>
            <w:tcW w:w="26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8F12C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NA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CFD985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NA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D8A7F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AFC6A7" w14:textId="566E5190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34045F" w:rsidRPr="00C728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0E4733" w:rsidRPr="00C72864" w14:paraId="5CE9D9C6" w14:textId="77777777" w:rsidTr="000E4733">
        <w:trPr>
          <w:trHeight w:val="276"/>
        </w:trPr>
        <w:tc>
          <w:tcPr>
            <w:tcW w:w="267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5B147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35-5p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2D29B1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3B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A55B5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80 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AD217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1 </w:t>
            </w:r>
          </w:p>
        </w:tc>
      </w:tr>
      <w:tr w:rsidR="000E4733" w:rsidRPr="00C72864" w14:paraId="05F4E69A" w14:textId="77777777" w:rsidTr="000E4733">
        <w:trPr>
          <w:trHeight w:val="276"/>
        </w:trPr>
        <w:tc>
          <w:tcPr>
            <w:tcW w:w="26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54715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35-5p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8C4250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D8C3A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90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D6367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5 </w:t>
            </w:r>
          </w:p>
        </w:tc>
      </w:tr>
      <w:tr w:rsidR="000E4733" w:rsidRPr="00C72864" w14:paraId="37DA09F7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F3F543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36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8EE3F9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CCBC6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7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65437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1 </w:t>
            </w:r>
          </w:p>
        </w:tc>
      </w:tr>
      <w:tr w:rsidR="000E4733" w:rsidRPr="00C72864" w14:paraId="15AA62C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2BD2B7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1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3A1D52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83B47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B0409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27F0F28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49D480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691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E15AE2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68733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56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19843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9 </w:t>
            </w:r>
          </w:p>
        </w:tc>
      </w:tr>
      <w:tr w:rsidR="000E4733" w:rsidRPr="00C72864" w14:paraId="3CCE2DE4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1956E7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725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BB2C36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9BE5D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73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CC405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3 </w:t>
            </w:r>
          </w:p>
        </w:tc>
      </w:tr>
      <w:tr w:rsidR="000E4733" w:rsidRPr="00C72864" w14:paraId="0342DCD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CC3523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749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356E94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  <w:bookmarkStart w:id="0" w:name="_GoBack"/>
            <w:bookmarkEnd w:id="0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E00DD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8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80B8E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4 </w:t>
            </w:r>
          </w:p>
        </w:tc>
      </w:tr>
      <w:tr w:rsidR="000E4733" w:rsidRPr="00C72864" w14:paraId="52CD60D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71F43A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792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724651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005F3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51163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0 </w:t>
            </w:r>
          </w:p>
        </w:tc>
      </w:tr>
      <w:tr w:rsidR="000E4733" w:rsidRPr="00C72864" w14:paraId="0837355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C0A034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01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72CCACF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6D1F0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4BE90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32 </w:t>
            </w:r>
          </w:p>
        </w:tc>
      </w:tr>
      <w:tr w:rsidR="000E4733" w:rsidRPr="00C72864" w14:paraId="3DCCC582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90714D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10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B65C36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FC45A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080C4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9 </w:t>
            </w:r>
          </w:p>
        </w:tc>
      </w:tr>
      <w:tr w:rsidR="000E4733" w:rsidRPr="00C72864" w14:paraId="11674B9D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3C1ED6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12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BD9F2C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90468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1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EDB5E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8 </w:t>
            </w:r>
          </w:p>
        </w:tc>
      </w:tr>
      <w:tr w:rsidR="000E4733" w:rsidRPr="00C72864" w14:paraId="4219C9B9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2CC757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19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8C32F3F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F855A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FA083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6 </w:t>
            </w:r>
          </w:p>
        </w:tc>
      </w:tr>
      <w:tr w:rsidR="000E4733" w:rsidRPr="00C72864" w14:paraId="30402757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25C8A6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77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36AD91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AD823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6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688EE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21 </w:t>
            </w:r>
          </w:p>
        </w:tc>
      </w:tr>
      <w:tr w:rsidR="000E4733" w:rsidRPr="00C72864" w14:paraId="457D2B61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831F73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7156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E5E52E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ASE1L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95D44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FD74F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9 </w:t>
            </w:r>
          </w:p>
        </w:tc>
      </w:tr>
      <w:tr w:rsidR="000E4733" w:rsidRPr="00C72864" w14:paraId="78004E54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DF6079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6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8F415F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CB8E7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2614F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67DE539F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EC9E89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0a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ED07A0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4A815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6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51600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34F33C5F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73ADB7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92a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035DB9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2F39B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C6854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6575797F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25FEAF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01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C5F97E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01490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34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5BDE8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637FD237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6C2F8C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8a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CE6C2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1875D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4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6E09E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595CF72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9B0714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4a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F5AC52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E09A3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5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89BE7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41B75239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E82932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1a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53D592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3527C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4463D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0E4733" w:rsidRPr="00C72864" w14:paraId="3B888F9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0DA3F1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1b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B3C5F3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BDDEA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6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12C12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682D3327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0FA7ED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1c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DF9FF2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07CB1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076EA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0E4733" w:rsidRPr="00C72864" w14:paraId="400378B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9105B0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80D8AE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0593C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86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0424C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0 </w:t>
            </w:r>
          </w:p>
        </w:tc>
      </w:tr>
      <w:tr w:rsidR="000E4733" w:rsidRPr="00C72864" w14:paraId="165ABAA5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03B454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4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DD4FC4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49FB0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3019C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1 </w:t>
            </w:r>
          </w:p>
        </w:tc>
      </w:tr>
      <w:tr w:rsidR="000E4733" w:rsidRPr="00C72864" w14:paraId="2837DF4D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1B7187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2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319259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C83E5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0D746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3EA08636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27E555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52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9BD96F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F140B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5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4CAD4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0E4733" w:rsidRPr="00C72864" w14:paraId="312F1693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F49A46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8b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34D4A4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CE6D8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4C6E4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580E0207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681CBA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3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6E7103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F2704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C96AA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46E8EB0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C70B39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94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A5802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32B7D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C3217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</w:tr>
      <w:tr w:rsidR="000E4733" w:rsidRPr="00C72864" w14:paraId="737AE22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08DB9A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1d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18C990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F9574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9620F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0E4733" w:rsidRPr="00C72864" w14:paraId="55A86136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C4367E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17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F70D45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C4FAE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DABD9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492F2AD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7A62B2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5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D295DD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CC348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08C30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1 </w:t>
            </w:r>
          </w:p>
        </w:tc>
      </w:tr>
      <w:tr w:rsidR="000E4733" w:rsidRPr="00C72864" w14:paraId="3AED170B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18BCD5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8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50EB14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5736C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DC77D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76CDF400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499C87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6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ACD51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7805B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7EF01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7 </w:t>
            </w:r>
          </w:p>
        </w:tc>
      </w:tr>
      <w:tr w:rsidR="000E4733" w:rsidRPr="00C72864" w14:paraId="16D0DEE6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616AD0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5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F96161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198CA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36726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</w:tr>
      <w:tr w:rsidR="000E4733" w:rsidRPr="00C72864" w14:paraId="552F53DB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603E54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b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7F0EA9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6242A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3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A3278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6 </w:t>
            </w:r>
          </w:p>
        </w:tc>
      </w:tr>
      <w:tr w:rsidR="000E4733" w:rsidRPr="00C72864" w14:paraId="23E2A550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3B0EA3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a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167B9B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90963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3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DEA81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604B9FA9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8ECC1A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c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CF2553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D7B75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A09A4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3356CD03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038F8A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d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A6F0FC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77CBB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CFE37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7 </w:t>
            </w:r>
          </w:p>
        </w:tc>
      </w:tr>
      <w:tr w:rsidR="000E4733" w:rsidRPr="00C72864" w14:paraId="344CB73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403B21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j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D34F68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9A0DB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3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0D038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3 </w:t>
            </w:r>
          </w:p>
        </w:tc>
      </w:tr>
      <w:tr w:rsidR="000E4733" w:rsidRPr="00C72864" w14:paraId="54AE9FE7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E1DB82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sa-mir-548k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52DD38E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19DB4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3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FF2EA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41D579F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A3940D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l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78CBAD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2A6A5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3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3E51D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0957C7C9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5B4FE0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0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8231B3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B9941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731E2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3 </w:t>
            </w:r>
          </w:p>
        </w:tc>
      </w:tr>
      <w:tr w:rsidR="000E4733" w:rsidRPr="00C72864" w14:paraId="7948B9B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7981DC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51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BBE24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E5202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0F47F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0E4733" w:rsidRPr="00C72864" w14:paraId="5BB6AFB5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609FD1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h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3F6A8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E734D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E29D3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7792F600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A7F935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442940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EF626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9DECD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79AE1DA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BF4434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C6D0FE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4C68F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6339D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26EDAC59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7B587B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1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251255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3D3B5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1976C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5 </w:t>
            </w:r>
          </w:p>
        </w:tc>
      </w:tr>
      <w:tr w:rsidR="000E4733" w:rsidRPr="00C72864" w14:paraId="02FA0AC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6F98AE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162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529F14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AD8FF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78DE6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3 </w:t>
            </w:r>
          </w:p>
        </w:tc>
      </w:tr>
      <w:tr w:rsidR="000E4733" w:rsidRPr="00C72864" w14:paraId="345FDFA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D7C9F4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w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F753F7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5D0E2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F5162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7 </w:t>
            </w:r>
          </w:p>
        </w:tc>
      </w:tr>
      <w:tr w:rsidR="000E4733" w:rsidRPr="00C72864" w14:paraId="27414E9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D143C3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6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572AC6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10E67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672D4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1DA8EE11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F70E77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7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6CE705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E7916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C19CC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3FE85033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4C1BF3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33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7D288C9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D66A2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B3198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03CE4BBC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E5998C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675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470BD8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9E397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0FFF9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6742AEA7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C3C1E0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58A4E5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BAC16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9B637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402AEE9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4333D4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a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C1680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C10C6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0634F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36 </w:t>
            </w:r>
          </w:p>
        </w:tc>
      </w:tr>
      <w:tr w:rsidR="000E4733" w:rsidRPr="00C72864" w14:paraId="466A53CF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A1061F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ak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8BEACB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BB5D5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F7B1B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3 </w:t>
            </w:r>
          </w:p>
        </w:tc>
      </w:tr>
      <w:tr w:rsidR="000E4733" w:rsidRPr="00C72864" w14:paraId="6FC7CE5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81E163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4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47635F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BC054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22955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7 </w:t>
            </w:r>
          </w:p>
        </w:tc>
      </w:tr>
      <w:tr w:rsidR="000E4733" w:rsidRPr="00C72864" w14:paraId="03DF182C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F43F87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524a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9F8F53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4A2F6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93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0A655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6D304FC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0AF07B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136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5C8702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83F64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8C589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6 </w:t>
            </w:r>
          </w:p>
        </w:tc>
      </w:tr>
      <w:tr w:rsidR="000E4733" w:rsidRPr="00C72864" w14:paraId="75DFD6C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1728AB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645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3FA80E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1EEF6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D27BB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5 </w:t>
            </w:r>
          </w:p>
        </w:tc>
      </w:tr>
      <w:tr w:rsidR="000E4733" w:rsidRPr="00C72864" w14:paraId="5194801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7400B0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73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F2F682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E7CE9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EC556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</w:tr>
      <w:tr w:rsidR="000E4733" w:rsidRPr="00C72864" w14:paraId="272D0395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902FD5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756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BE1700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85226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85CD9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6E9BB0F5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4EF29E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ap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27FE73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59791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863B3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02E73A6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5E0955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aq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CF4CC7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C1646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34C14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5C1D8DA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BB9309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ar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8982D6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6D00B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C1566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1D26313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4D03BB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as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9106CB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BE960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8F57C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3C7A6B7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D3B34B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au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61541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E42F3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F3BBD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31843201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F7A9DA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av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002567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A7D0A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FCC0F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8 </w:t>
            </w:r>
          </w:p>
        </w:tc>
      </w:tr>
      <w:tr w:rsidR="000E4733" w:rsidRPr="00C72864" w14:paraId="467BCAD4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77F1B8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o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4F77E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B8012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1046D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65D91A41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620FD9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am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AAC28ED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AAB4A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E08EF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624359E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4D113F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07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F6E6B4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FD85A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FCE75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201444E7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CDDE63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ay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D49A66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34288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03850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77484932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4A40B1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760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4A3B88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DAC9D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7F0DF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7 </w:t>
            </w:r>
          </w:p>
        </w:tc>
      </w:tr>
      <w:tr w:rsidR="000E4733" w:rsidRPr="00C72864" w14:paraId="08B38A71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B2CFC7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58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7DE8AC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7F699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0353D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0E4733" w:rsidRPr="00C72864" w14:paraId="422BB3F2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AD2BAC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7113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549187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5FC01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58CFE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3 </w:t>
            </w:r>
          </w:p>
        </w:tc>
      </w:tr>
      <w:tr w:rsidR="000E4733" w:rsidRPr="00C72864" w14:paraId="2C279CD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1A3102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7155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AF555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6A257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2C939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8 </w:t>
            </w:r>
          </w:p>
        </w:tc>
      </w:tr>
      <w:tr w:rsidR="000E4733" w:rsidRPr="00C72864" w14:paraId="59EE7B15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6B9B84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805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DF6E83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9F4E9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96B6C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238C5430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CF4B47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ad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BBF8EB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49385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03742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2F06AB61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986829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ae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84D9E53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BF8F1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E18DB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59217025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DE9727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bb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DA25D6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F2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EA695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D73BE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0D4629A5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2D81ED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b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252C46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205C8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4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8BBFB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0E4733" w:rsidRPr="00C72864" w14:paraId="11CE6CB7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7B85CE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7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D11270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BD2A9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174C1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3E1AED7B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72D6CF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6a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BA1A51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90866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818D6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4 </w:t>
            </w:r>
          </w:p>
        </w:tc>
      </w:tr>
      <w:tr w:rsidR="000E4733" w:rsidRPr="00C72864" w14:paraId="520B0339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A15569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6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A7763D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6FA90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B5159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245DE5B3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B877DB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20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EED7C7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D8E8A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6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611B3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7 </w:t>
            </w:r>
          </w:p>
        </w:tc>
      </w:tr>
      <w:tr w:rsidR="000E4733" w:rsidRPr="00C72864" w14:paraId="748AF1D2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141B9E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55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859D66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F41AA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AF9F9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0E4733" w:rsidRPr="00C72864" w14:paraId="4E8C7606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16BF07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6a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F3C8EF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70674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36920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06A9AD84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D98A47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3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EA2C5D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TG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B4E26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5E2B2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16442601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672659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6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B01404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FCC63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4C902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2AEAD5A0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F72C06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7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4C8A5D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64BBD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863D5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10489DF4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E12239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4a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EB1F74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22A4A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20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413C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3940D151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CE0647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9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7C2138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134D5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4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89EC7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6E1900A6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6AAEC9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24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43205D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3D82E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06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D2A53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2D812AD2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03AE00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B26DBF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29317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5BB6D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0A7A1EF9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F548B4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86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7056EB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C368A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0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93F06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1 </w:t>
            </w:r>
          </w:p>
        </w:tc>
      </w:tr>
      <w:tr w:rsidR="000E4733" w:rsidRPr="00C72864" w14:paraId="654DC0D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A02E67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7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510D72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7DA58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451BF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9 </w:t>
            </w:r>
          </w:p>
        </w:tc>
      </w:tr>
      <w:tr w:rsidR="000E4733" w:rsidRPr="00C72864" w14:paraId="00BD2267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2EC059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2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9E897B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0D0C9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AA20E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3F14A560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2DD6CC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92a-1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A32AAC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A8CAC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6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78C47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21E8415D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6191F8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9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DC4F98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E65F3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DFE1D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0E4733" w:rsidRPr="00C72864" w14:paraId="7168390C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620461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77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F2E51EC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09BBF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7C44C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1 </w:t>
            </w:r>
          </w:p>
        </w:tc>
      </w:tr>
      <w:tr w:rsidR="000E4733" w:rsidRPr="00C72864" w14:paraId="7D7FDAE7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66173A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15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9D9B1E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54872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D1679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4 </w:t>
            </w:r>
          </w:p>
        </w:tc>
      </w:tr>
      <w:tr w:rsidR="000E4733" w:rsidRPr="00C72864" w14:paraId="1AD5D7E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CFDC20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0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099F53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31F4A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8307F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5 </w:t>
            </w:r>
          </w:p>
        </w:tc>
      </w:tr>
      <w:tr w:rsidR="000E4733" w:rsidRPr="00C72864" w14:paraId="0ED0E234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8C8FA8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2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402688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131FE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BC107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4A6D75C3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E829C1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82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ABD95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BE433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254FA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2 </w:t>
            </w:r>
          </w:p>
        </w:tc>
      </w:tr>
      <w:tr w:rsidR="000E4733" w:rsidRPr="00C72864" w14:paraId="4828E93D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44B876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17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95E118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E9206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8DACB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66DFC2AB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488986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20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4CBAE8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AB354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5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283E0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7 </w:t>
            </w:r>
          </w:p>
        </w:tc>
      </w:tr>
      <w:tr w:rsidR="000E4733" w:rsidRPr="00C72864" w14:paraId="668E4CC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13C023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31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62D1D77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D04E3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56B5E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278535D4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C24DFB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419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DA72C66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5F127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53DE5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3ABD02E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C6EC7E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44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F6CF9E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87A1D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5771F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4 </w:t>
            </w:r>
          </w:p>
        </w:tc>
      </w:tr>
      <w:tr w:rsidR="000E4733" w:rsidRPr="00C72864" w14:paraId="66DE837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025A0E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51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99915C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6A440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1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C16F7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</w:tr>
      <w:tr w:rsidR="000E4733" w:rsidRPr="00C72864" w14:paraId="083A3F4F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1667ED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524a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1DD02E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C8642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9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B62F1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65258375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D9B700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53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25641C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7E360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EC6D3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0E4733" w:rsidRPr="00C72864" w14:paraId="646B1F9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B31021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728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2AC782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34B04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5A61E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6 </w:t>
            </w:r>
          </w:p>
        </w:tc>
      </w:tr>
      <w:tr w:rsidR="000E4733" w:rsidRPr="00C72864" w14:paraId="06A6DF16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CA84FB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73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078B47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77149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5E7B2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15 </w:t>
            </w:r>
          </w:p>
        </w:tc>
      </w:tr>
      <w:tr w:rsidR="000E4733" w:rsidRPr="00C72864" w14:paraId="7E410C29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AC8FBA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71b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6AF309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FA710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2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CF857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0 </w:t>
            </w:r>
          </w:p>
        </w:tc>
      </w:tr>
      <w:tr w:rsidR="000E4733" w:rsidRPr="00C72864" w14:paraId="42285CE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07C757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756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B3E1CC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EA417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DDB9A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31514811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18152A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768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4C9BBE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FFC86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6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B6EA9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7 </w:t>
            </w:r>
          </w:p>
        </w:tc>
      </w:tr>
      <w:tr w:rsidR="000E4733" w:rsidRPr="00C72864" w14:paraId="27E99A2B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6467F0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797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841AFE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0C47E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2E792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8 </w:t>
            </w:r>
          </w:p>
        </w:tc>
      </w:tr>
      <w:tr w:rsidR="000E4733" w:rsidRPr="00C72864" w14:paraId="70584D9F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7CC196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57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BF807BE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4DF71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0DED6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8 </w:t>
            </w:r>
          </w:p>
        </w:tc>
      </w:tr>
      <w:tr w:rsidR="000E4733" w:rsidRPr="00C72864" w14:paraId="72EC19E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6A6AD2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692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4C4884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86CA0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2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00E20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5 </w:t>
            </w:r>
          </w:p>
        </w:tc>
      </w:tr>
      <w:tr w:rsidR="000E4733" w:rsidRPr="00C72864" w14:paraId="2A3FB70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6ABB52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190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452409C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85828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6ED576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6 </w:t>
            </w:r>
          </w:p>
        </w:tc>
      </w:tr>
      <w:tr w:rsidR="000E4733" w:rsidRPr="00C72864" w14:paraId="1BBEEDED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95D7DD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08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B20D21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AE8B4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21BF9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5782962F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6BA652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12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7C86583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EB173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E6CE3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3B9F7B10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7C8605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129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25C113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6CE85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19535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5 </w:t>
            </w:r>
          </w:p>
        </w:tc>
      </w:tr>
      <w:tr w:rsidR="000E4733" w:rsidRPr="00C72864" w14:paraId="772328EC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040E6B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13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DF9C0D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72609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F0275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0 </w:t>
            </w:r>
          </w:p>
        </w:tc>
      </w:tr>
      <w:tr w:rsidR="000E4733" w:rsidRPr="00C72864" w14:paraId="29DD8166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AE5D59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13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405620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34FA0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6856F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2566E12C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1B9F1F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515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5841DEB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7C990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06DD5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46 </w:t>
            </w:r>
          </w:p>
        </w:tc>
      </w:tr>
      <w:tr w:rsidR="000E4733" w:rsidRPr="00C72864" w14:paraId="3ED79EC5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6D92B2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737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594CA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DED2F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5083A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0 </w:t>
            </w:r>
          </w:p>
        </w:tc>
      </w:tr>
      <w:tr w:rsidR="000E4733" w:rsidRPr="00C72864" w14:paraId="228C6D39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0F2C42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785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5B1AA7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1A4B7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3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CDE30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8 </w:t>
            </w:r>
          </w:p>
        </w:tc>
      </w:tr>
      <w:tr w:rsidR="000E4733" w:rsidRPr="00C72864" w14:paraId="16F5787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046F51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797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D34E425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213E2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5A36C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7 </w:t>
            </w:r>
          </w:p>
        </w:tc>
      </w:tr>
      <w:tr w:rsidR="000E4733" w:rsidRPr="00C72864" w14:paraId="2CE21DF9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21B623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12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92E065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B7606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7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FB185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0E4733" w:rsidRPr="00C72864" w14:paraId="47FE4674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9A494C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19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9ED50EB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46161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46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CB796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0E4733" w:rsidRPr="00C72864" w14:paraId="483EFB8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0E1B3B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55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B8830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8817B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036B7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4 </w:t>
            </w:r>
          </w:p>
        </w:tc>
      </w:tr>
      <w:tr w:rsidR="000E4733" w:rsidRPr="00C72864" w14:paraId="017569D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344BD4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83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1DB543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BFCA3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3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BCA79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65 </w:t>
            </w:r>
          </w:p>
        </w:tc>
      </w:tr>
      <w:tr w:rsidR="000E4733" w:rsidRPr="00C72864" w14:paraId="6A304A7F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06A938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770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AB93BD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4FA73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CFD52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4 </w:t>
            </w:r>
          </w:p>
        </w:tc>
      </w:tr>
      <w:tr w:rsidR="000E4733" w:rsidRPr="00C72864" w14:paraId="5728A43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9A6DF7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7848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D81007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EBCC0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FF59E6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8 </w:t>
            </w:r>
          </w:p>
        </w:tc>
      </w:tr>
      <w:tr w:rsidR="000E4733" w:rsidRPr="00C72864" w14:paraId="7240983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D30E61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49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F8C458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E2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914DB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5E647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40685416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31C93A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let-7b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5867EB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9799C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0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F4623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</w:tr>
      <w:tr w:rsidR="000E4733" w:rsidRPr="00C72864" w14:paraId="206EAC3F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D6E98B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216a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E6BF8A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4ED73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4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A2464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0E4733" w:rsidRPr="00C72864" w14:paraId="6141F721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0D2A4E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2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C0E3992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C35A3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86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6921C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1E4F7309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AB2A86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25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2F30ABF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F03C5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3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47D8A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7994E23C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8FCD71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92b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D5723D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8C6DE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61AF7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 w:rsidR="000E4733" w:rsidRPr="00C72864" w14:paraId="4FAF628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FB8039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43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6FACED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49C27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101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B6E65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3 </w:t>
            </w:r>
          </w:p>
        </w:tc>
      </w:tr>
      <w:tr w:rsidR="000E4733" w:rsidRPr="00C72864" w14:paraId="4015B12A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663EDD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9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A77925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DF2A7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6D6057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3 </w:t>
            </w:r>
          </w:p>
        </w:tc>
      </w:tr>
      <w:tr w:rsidR="000E4733" w:rsidRPr="00C72864" w14:paraId="750DD85F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1B3A5DA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744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273E10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84AB5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AE76B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7E21254C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F3298B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9-3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189298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BCB85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6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F7F93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8 </w:t>
            </w:r>
          </w:p>
        </w:tc>
      </w:tr>
      <w:tr w:rsidR="000E4733" w:rsidRPr="00C72864" w14:paraId="0B0E9447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8A0BEC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01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C3FE43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FE10A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D0C47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0CEC7E6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95B295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18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94E5F6D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AFAA7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2C921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69ECC6B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7BA024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65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F6DF05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D6B29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1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8EE4D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9 </w:t>
            </w:r>
          </w:p>
        </w:tc>
      </w:tr>
      <w:tr w:rsidR="000E4733" w:rsidRPr="00C72864" w14:paraId="5CD3C9A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B91564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41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A84AF8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50F02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18C1E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</w:tr>
      <w:tr w:rsidR="000E4733" w:rsidRPr="00C72864" w14:paraId="3CFC7FEC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43EC0CE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43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1B879DF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284C6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6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0911C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8 </w:t>
            </w:r>
          </w:p>
        </w:tc>
      </w:tr>
      <w:tr w:rsidR="000E4733" w:rsidRPr="00C72864" w14:paraId="0CE78EB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DC45F38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3135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85C30F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98D68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6A450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</w:tr>
      <w:tr w:rsidR="000E4733" w:rsidRPr="00C72864" w14:paraId="3A5EE1B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A5BB70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423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89ADF6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E37A1B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D0191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5 </w:t>
            </w:r>
          </w:p>
        </w:tc>
      </w:tr>
      <w:tr w:rsidR="000E4733" w:rsidRPr="00C72864" w14:paraId="258B1871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50708D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4660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9EA2F1D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1E48A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27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D6BFDC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</w:tr>
      <w:tr w:rsidR="000E4733" w:rsidRPr="00C72864" w14:paraId="528BF6A3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4355F65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47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99964E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282EC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96D59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5 </w:t>
            </w:r>
          </w:p>
        </w:tc>
      </w:tr>
      <w:tr w:rsidR="000E4733" w:rsidRPr="00C72864" w14:paraId="32F11BCE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E81B8A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698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196F9E0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FCDA3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3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4C7A0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8 </w:t>
            </w:r>
          </w:p>
        </w:tc>
      </w:tr>
      <w:tr w:rsidR="000E4733" w:rsidRPr="00C72864" w14:paraId="00798113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6C4847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304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C1A2F15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8D0369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9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3C89143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0E4733" w:rsidRPr="00C72864" w14:paraId="09FC3CFB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0595F3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499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A59181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CBB15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4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60432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98 </w:t>
            </w:r>
          </w:p>
        </w:tc>
      </w:tr>
      <w:tr w:rsidR="000E4733" w:rsidRPr="00C72864" w14:paraId="78DD199D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CBC238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501-5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ACC52B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14E08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00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F5A58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3 </w:t>
            </w:r>
          </w:p>
        </w:tc>
      </w:tr>
      <w:tr w:rsidR="000E4733" w:rsidRPr="00C72864" w14:paraId="7B95C769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552CA4D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04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CBD331C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5E92EF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5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37CBE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2 </w:t>
            </w:r>
          </w:p>
        </w:tc>
      </w:tr>
      <w:tr w:rsidR="000E4733" w:rsidRPr="00C72864" w14:paraId="4FE6BFA2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C10025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736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361BAB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D05014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74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9CEAC0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7 </w:t>
            </w:r>
          </w:p>
        </w:tc>
      </w:tr>
      <w:tr w:rsidR="000E4733" w:rsidRPr="00C72864" w14:paraId="485B3F48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2529BAA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787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62AC597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EAFCD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3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F356F2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3 </w:t>
            </w:r>
          </w:p>
        </w:tc>
      </w:tr>
      <w:tr w:rsidR="000E4733" w:rsidRPr="00C72864" w14:paraId="4A969884" w14:textId="77777777" w:rsidTr="000E4733">
        <w:trPr>
          <w:trHeight w:val="276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F9794EE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90-3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5395E42" w14:textId="77777777" w:rsidR="000E4733" w:rsidRPr="00C72864" w:rsidRDefault="000E4733" w:rsidP="000E473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O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E1BDC1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90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395C4D" w14:textId="77777777" w:rsidR="000E4733" w:rsidRPr="00C72864" w:rsidRDefault="000E4733" w:rsidP="000E47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728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86 </w:t>
            </w:r>
          </w:p>
        </w:tc>
      </w:tr>
    </w:tbl>
    <w:p w14:paraId="252C9CE1" w14:textId="77777777" w:rsidR="00592924" w:rsidRPr="00C72864" w:rsidRDefault="00592924">
      <w:pPr>
        <w:rPr>
          <w:rFonts w:ascii="Times New Roman" w:hAnsi="Times New Roman" w:cs="Times New Roman"/>
          <w:sz w:val="24"/>
          <w:szCs w:val="24"/>
        </w:rPr>
      </w:pPr>
    </w:p>
    <w:sectPr w:rsidR="00592924" w:rsidRPr="00C728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740120" w14:textId="77777777" w:rsidR="00D57CEC" w:rsidRDefault="00D57CEC" w:rsidP="003F4865">
      <w:r>
        <w:separator/>
      </w:r>
    </w:p>
  </w:endnote>
  <w:endnote w:type="continuationSeparator" w:id="0">
    <w:p w14:paraId="6B1C06C7" w14:textId="77777777" w:rsidR="00D57CEC" w:rsidRDefault="00D57CEC" w:rsidP="003F4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10A5BB" w14:textId="77777777" w:rsidR="00D57CEC" w:rsidRDefault="00D57CEC" w:rsidP="003F4865">
      <w:r>
        <w:separator/>
      </w:r>
    </w:p>
  </w:footnote>
  <w:footnote w:type="continuationSeparator" w:id="0">
    <w:p w14:paraId="60DD3822" w14:textId="77777777" w:rsidR="00D57CEC" w:rsidRDefault="00D57CEC" w:rsidP="003F48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C56"/>
    <w:rsid w:val="000A14D4"/>
    <w:rsid w:val="000E4733"/>
    <w:rsid w:val="001A669D"/>
    <w:rsid w:val="002C7769"/>
    <w:rsid w:val="0034045F"/>
    <w:rsid w:val="003F4865"/>
    <w:rsid w:val="00592924"/>
    <w:rsid w:val="005D11D0"/>
    <w:rsid w:val="00852696"/>
    <w:rsid w:val="009172DA"/>
    <w:rsid w:val="009F7C56"/>
    <w:rsid w:val="00B930C7"/>
    <w:rsid w:val="00C72864"/>
    <w:rsid w:val="00D57CEC"/>
    <w:rsid w:val="00D87F94"/>
    <w:rsid w:val="00F30B0A"/>
    <w:rsid w:val="00F6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0EFBBB"/>
  <w15:chartTrackingRefBased/>
  <w15:docId w15:val="{0DDD998C-6710-4068-8A77-A3B14649D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48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48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48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48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5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32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 Bang</dc:creator>
  <cp:keywords/>
  <dc:description/>
  <cp:lastModifiedBy>肆无忌惮</cp:lastModifiedBy>
  <cp:revision>11</cp:revision>
  <dcterms:created xsi:type="dcterms:W3CDTF">2019-07-09T15:54:00Z</dcterms:created>
  <dcterms:modified xsi:type="dcterms:W3CDTF">2020-02-06T09:00:00Z</dcterms:modified>
</cp:coreProperties>
</file>